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1AD" w:rsidRDefault="006541AD" w:rsidP="006541AD">
      <w:pPr>
        <w:rPr>
          <w:rFonts w:ascii="Times New Roman" w:hAnsi="Times New Roman"/>
          <w:szCs w:val="21"/>
          <w:lang w:bidi="ar"/>
        </w:rPr>
      </w:pPr>
      <w:r w:rsidRPr="00C733C6">
        <w:rPr>
          <w:rFonts w:ascii="Times New Roman" w:hAnsi="Times New Roman"/>
          <w:szCs w:val="21"/>
          <w:lang w:bidi="ar"/>
        </w:rPr>
        <w:t>Table 2 The quality of the case-control studies and cohort studi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080"/>
        <w:gridCol w:w="1280"/>
        <w:gridCol w:w="1080"/>
        <w:gridCol w:w="2625"/>
        <w:gridCol w:w="1487"/>
        <w:gridCol w:w="1080"/>
        <w:gridCol w:w="1080"/>
      </w:tblGrid>
      <w:tr w:rsidR="008F6C5E" w:rsidRPr="008F6C5E" w:rsidTr="008F6C5E">
        <w:trPr>
          <w:trHeight w:val="315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left"/>
              <w:rPr>
                <w:rFonts w:ascii="Times New Roman" w:eastAsia="Times New Roman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62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tars*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hamm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bhar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u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opstoc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outhe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r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8F6C5E" w:rsidRPr="008F6C5E" w:rsidTr="008F6C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hls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  <w:hideMark/>
          </w:tcPr>
          <w:p w:rsidR="008F6C5E" w:rsidRPr="008F6C5E" w:rsidRDefault="008F6C5E" w:rsidP="008F6C5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8F6C5E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:rsidR="008F6C5E" w:rsidRDefault="008F6C5E" w:rsidP="006541AD">
      <w:bookmarkStart w:id="0" w:name="_GoBack"/>
      <w:bookmarkEnd w:id="0"/>
    </w:p>
    <w:p w:rsidR="008F6C5E" w:rsidRDefault="008F6C5E" w:rsidP="006541AD"/>
    <w:p w:rsidR="008F6C5E" w:rsidRDefault="008F6C5E" w:rsidP="006541AD"/>
    <w:p w:rsidR="006541AD" w:rsidRPr="00C733C6" w:rsidRDefault="006541AD" w:rsidP="006541AD">
      <w:r w:rsidRPr="00C733C6">
        <w:t>* Scoring by Newcastle-Ottawa Scale</w:t>
      </w:r>
    </w:p>
    <w:p w:rsidR="00993FAC" w:rsidRDefault="00993FAC"/>
    <w:sectPr w:rsidR="00993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518D" w:rsidRDefault="008C518D" w:rsidP="008F6C5E">
      <w:r>
        <w:separator/>
      </w:r>
    </w:p>
  </w:endnote>
  <w:endnote w:type="continuationSeparator" w:id="0">
    <w:p w:rsidR="008C518D" w:rsidRDefault="008C518D" w:rsidP="008F6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518D" w:rsidRDefault="008C518D" w:rsidP="008F6C5E">
      <w:r>
        <w:separator/>
      </w:r>
    </w:p>
  </w:footnote>
  <w:footnote w:type="continuationSeparator" w:id="0">
    <w:p w:rsidR="008C518D" w:rsidRDefault="008C518D" w:rsidP="008F6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jAzNzA0NLA0MrBQ0lEKTi0uzszPAykwqgUAjTTJcywAAAA="/>
  </w:docVars>
  <w:rsids>
    <w:rsidRoot w:val="006541AD"/>
    <w:rsid w:val="006541AD"/>
    <w:rsid w:val="008C518D"/>
    <w:rsid w:val="008F6C5E"/>
    <w:rsid w:val="0099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024E5"/>
  <w15:chartTrackingRefBased/>
  <w15:docId w15:val="{3C700619-8420-4977-8A36-0214DC4F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41A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C5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C5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g</dc:creator>
  <cp:keywords/>
  <dc:description/>
  <cp:lastModifiedBy>liamg</cp:lastModifiedBy>
  <cp:revision>2</cp:revision>
  <dcterms:created xsi:type="dcterms:W3CDTF">2020-10-16T14:00:00Z</dcterms:created>
  <dcterms:modified xsi:type="dcterms:W3CDTF">2020-10-16T14:00:00Z</dcterms:modified>
</cp:coreProperties>
</file>